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81CD7" w14:textId="163C9F92" w:rsidR="001E5510" w:rsidRDefault="001E5510" w:rsidP="001E5510">
      <w:pPr>
        <w:rPr>
          <w:rFonts w:ascii="Calibri" w:eastAsia="Times New Roman" w:hAnsi="Calibri" w:cs="Calibri"/>
          <w:color w:val="000000"/>
          <w:lang w:eastAsia="en-ID"/>
        </w:rPr>
      </w:pPr>
      <w:r>
        <w:t xml:space="preserve">Supplementary File </w:t>
      </w:r>
      <w:r w:rsidR="00364D06">
        <w:t>5</w:t>
      </w:r>
      <w:bookmarkStart w:id="0" w:name="_GoBack"/>
      <w:bookmarkEnd w:id="0"/>
      <w:r>
        <w:t>. Adjusted Odds Ratio of age-inappropriate breastfeeding in children 0-23 months (N=</w:t>
      </w:r>
      <w:r w:rsidRPr="00262892">
        <w:rPr>
          <w:rFonts w:ascii="Calibri" w:eastAsia="Times New Roman" w:hAnsi="Calibri" w:cs="Calibri"/>
          <w:color w:val="000000"/>
          <w:lang w:eastAsia="en-ID"/>
        </w:rPr>
        <w:t>11687</w:t>
      </w:r>
      <w:r>
        <w:rPr>
          <w:rFonts w:ascii="Calibri" w:eastAsia="Times New Roman" w:hAnsi="Calibri" w:cs="Calibri"/>
          <w:color w:val="000000"/>
          <w:lang w:eastAsia="en-ID"/>
        </w:rPr>
        <w:t xml:space="preserve">), adjusted means of dietary diversity in children 6-23 months (N=8878) and adjusted Odds Ratio of 3+ </w:t>
      </w:r>
      <w:r w:rsidR="00C30386">
        <w:rPr>
          <w:rFonts w:ascii="Calibri" w:eastAsia="Times New Roman" w:hAnsi="Calibri" w:cs="Calibri"/>
          <w:color w:val="000000"/>
          <w:lang w:eastAsia="en-ID"/>
        </w:rPr>
        <w:t xml:space="preserve">types of </w:t>
      </w:r>
      <w:r>
        <w:rPr>
          <w:rFonts w:ascii="Calibri" w:eastAsia="Times New Roman" w:hAnsi="Calibri" w:cs="Calibri"/>
          <w:color w:val="000000"/>
          <w:lang w:eastAsia="en-ID"/>
        </w:rPr>
        <w:t>animal source food consumption in children 6-23 months (N=8878)</w:t>
      </w:r>
      <w:r w:rsidR="00191740">
        <w:rPr>
          <w:rFonts w:ascii="Calibri" w:eastAsia="Times New Roman" w:hAnsi="Calibri" w:cs="Calibri"/>
          <w:color w:val="000000"/>
          <w:lang w:eastAsia="en-ID"/>
        </w:rPr>
        <w:t xml:space="preserve"> by province</w:t>
      </w:r>
    </w:p>
    <w:p w14:paraId="6A648F63" w14:textId="3DA6E0FC" w:rsidR="001E5510" w:rsidRDefault="001E5510"/>
    <w:tbl>
      <w:tblPr>
        <w:tblW w:w="12616" w:type="dxa"/>
        <w:tblLook w:val="04A0" w:firstRow="1" w:lastRow="0" w:firstColumn="1" w:lastColumn="0" w:noHBand="0" w:noVBand="1"/>
      </w:tblPr>
      <w:tblGrid>
        <w:gridCol w:w="2977"/>
        <w:gridCol w:w="1242"/>
        <w:gridCol w:w="1735"/>
        <w:gridCol w:w="1559"/>
        <w:gridCol w:w="1843"/>
        <w:gridCol w:w="1418"/>
        <w:gridCol w:w="1842"/>
      </w:tblGrid>
      <w:tr w:rsidR="00191740" w:rsidRPr="001E5510" w14:paraId="4713C362" w14:textId="77777777" w:rsidTr="00191740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6D1A" w14:textId="77777777" w:rsidR="001E5510" w:rsidRPr="001E5510" w:rsidRDefault="001E5510" w:rsidP="001E5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313F" w14:textId="40ECD78B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u w:val="single"/>
                <w:lang w:eastAsia="en-ID"/>
              </w:rPr>
              <w:t>Age-inappropriate breastfeedin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D93" w14:textId="77777777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u w:val="single"/>
                <w:lang w:eastAsia="en-ID"/>
              </w:rPr>
              <w:t>Dietary Diversit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228" w14:textId="2A2EF5AB" w:rsidR="001E5510" w:rsidRPr="001E5510" w:rsidRDefault="00C30386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ID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eastAsia="en-ID"/>
              </w:rPr>
              <w:t xml:space="preserve">3+ types of </w:t>
            </w:r>
            <w:r w:rsidR="001E5510" w:rsidRPr="001E5510">
              <w:rPr>
                <w:rFonts w:ascii="Calibri" w:eastAsia="Times New Roman" w:hAnsi="Calibri" w:cs="Calibri"/>
                <w:color w:val="000000"/>
                <w:u w:val="single"/>
                <w:lang w:eastAsia="en-ID"/>
              </w:rPr>
              <w:t>Animal Source Food</w:t>
            </w:r>
          </w:p>
        </w:tc>
      </w:tr>
      <w:tr w:rsidR="00191740" w:rsidRPr="001E5510" w14:paraId="79C202CE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720C" w14:textId="77777777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Provinc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2254" w14:textId="77777777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proofErr w:type="spellStart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Adj</w:t>
            </w:r>
            <w:proofErr w:type="spellEnd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 xml:space="preserve"> Or</w:t>
            </w:r>
            <w:r w:rsidRPr="001E5510">
              <w:rPr>
                <w:rFonts w:ascii="Calibri" w:eastAsia="Times New Roman" w:hAnsi="Calibri" w:cs="Calibri"/>
                <w:color w:val="000000"/>
                <w:vertAlign w:val="superscript"/>
                <w:lang w:eastAsia="en-ID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E6E6" w14:textId="77777777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95% Confidence Interv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0575" w14:textId="77777777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proofErr w:type="spellStart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Adj</w:t>
            </w:r>
            <w:proofErr w:type="spellEnd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 xml:space="preserve"> </w:t>
            </w:r>
            <w:proofErr w:type="spellStart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Means</w:t>
            </w:r>
            <w:r w:rsidRPr="001E5510">
              <w:rPr>
                <w:rFonts w:ascii="Calibri" w:eastAsia="Times New Roman" w:hAnsi="Calibri" w:cs="Calibri"/>
                <w:color w:val="000000"/>
                <w:vertAlign w:val="superscript"/>
                <w:lang w:eastAsia="en-ID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35BE" w14:textId="77777777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95% Confidence Interv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8481" w14:textId="11BFE6F9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proofErr w:type="spellStart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Adj</w:t>
            </w:r>
            <w:proofErr w:type="spellEnd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 xml:space="preserve"> </w:t>
            </w:r>
            <w:proofErr w:type="spellStart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O</w:t>
            </w:r>
            <w:r w:rsidR="00191740">
              <w:rPr>
                <w:rFonts w:ascii="Calibri" w:eastAsia="Times New Roman" w:hAnsi="Calibri" w:cs="Calibri"/>
                <w:color w:val="000000"/>
                <w:lang w:eastAsia="en-ID"/>
              </w:rPr>
              <w:t>R</w:t>
            </w:r>
            <w:r w:rsidR="00191740" w:rsidRPr="00191740">
              <w:rPr>
                <w:rFonts w:ascii="Calibri" w:eastAsia="Times New Roman" w:hAnsi="Calibri" w:cs="Calibri"/>
                <w:color w:val="000000"/>
                <w:vertAlign w:val="superscript"/>
                <w:lang w:eastAsia="en-ID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1177" w14:textId="77777777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95% Confidence Interval</w:t>
            </w:r>
          </w:p>
        </w:tc>
      </w:tr>
      <w:tr w:rsidR="00EE1F11" w:rsidRPr="001E5510" w14:paraId="71983160" w14:textId="77777777" w:rsidTr="00191740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8D5A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Aceh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7A8E" w14:textId="222E173F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09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0A8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37 - 3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930F" w14:textId="6A681FD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880" w14:textId="3CD2735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98 - -0.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0D3A" w14:textId="101A1C4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508" w14:textId="4F7D596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2 - 0.86</w:t>
            </w:r>
          </w:p>
        </w:tc>
      </w:tr>
      <w:tr w:rsidR="00EE1F11" w:rsidRPr="001E5510" w14:paraId="2DD38090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183F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North Sumater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2A24" w14:textId="23F7AFF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8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74B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86 - 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546" w14:textId="58E2126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CDC8" w14:textId="6D051B1C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64 - -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2D8" w14:textId="572BEDD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635C" w14:textId="409686EE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4 - 0.</w:t>
            </w:r>
            <w:r w:rsidR="00E259BC"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EE1F11" w:rsidRPr="001E5510" w14:paraId="5260D5CC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DA5F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West Sumater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41FC" w14:textId="702630B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7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215C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06 - 2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A4D4" w14:textId="7E61AC8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5420" w14:textId="014E622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58 -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3E3" w14:textId="6C2CAC3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E259B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B126" w14:textId="3735C39B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259B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- 1.0</w:t>
            </w:r>
            <w:r w:rsidR="00E259BC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E1F11" w:rsidRPr="001E5510" w14:paraId="1AED0EE7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C887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Ria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BF95" w14:textId="3540517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5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771E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63 - 4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862" w14:textId="2212EFCE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CEC8" w14:textId="01FA10EC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57 -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6B4" w14:textId="38D16B2C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E259B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7C23" w14:textId="519FE84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7 – 1.00</w:t>
            </w:r>
          </w:p>
        </w:tc>
      </w:tr>
      <w:tr w:rsidR="00EE1F11" w:rsidRPr="001E5510" w14:paraId="74679592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2A3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Jamb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A2F8" w14:textId="7F81014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8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D012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12 - 2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36B" w14:textId="39CD1F91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BAC2" w14:textId="77D584E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50 - 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3C2" w14:textId="6643B23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E259B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048E" w14:textId="68925AC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259BC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- 1.0</w:t>
            </w:r>
            <w:r w:rsidR="00E259B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EE1F11" w:rsidRPr="001E5510" w14:paraId="5FE28D12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0803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 xml:space="preserve">South </w:t>
            </w:r>
            <w:proofErr w:type="spellStart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sumater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2C3D" w14:textId="131B584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7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F22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10 - 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66C" w14:textId="1935319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DCBB" w14:textId="227F90D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60 – 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033" w14:textId="3B07804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259BC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6C32" w14:textId="47895F2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E259BC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- 1.1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E1F11" w:rsidRPr="001E5510" w14:paraId="774BFFEA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D800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Bengkul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3BBB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6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CEE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0.97 - 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404" w14:textId="6EE2F11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0DA" w14:textId="38218928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58 - 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DC43" w14:textId="64224FC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259BC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3ED" w14:textId="1C1D29D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259BC">
              <w:rPr>
                <w:rFonts w:ascii="Calibri" w:hAnsi="Calibri" w:cs="Calibri"/>
                <w:color w:val="000000"/>
              </w:rPr>
              <w:t>29</w:t>
            </w:r>
            <w:r>
              <w:rPr>
                <w:rFonts w:ascii="Calibri" w:hAnsi="Calibri" w:cs="Calibri"/>
                <w:color w:val="000000"/>
              </w:rPr>
              <w:t xml:space="preserve"> - 0.8</w:t>
            </w:r>
            <w:r w:rsidR="00E259BC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E1F11" w:rsidRPr="001E5510" w14:paraId="7B3BDAEE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A586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Lampu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6B7" w14:textId="55757AB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9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B694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21 - 2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F2CD" w14:textId="462A11F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4A9" w14:textId="12E3D38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44 - 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0B4" w14:textId="0E5DF728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A63B" w14:textId="5D849611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E259BC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- 1.2</w:t>
            </w:r>
            <w:r w:rsidR="00E259B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E1F11" w:rsidRPr="001E5510" w14:paraId="1A94C3A8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0D3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 xml:space="preserve">Bangka </w:t>
            </w:r>
            <w:proofErr w:type="spellStart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belitung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0BF0" w14:textId="47C79F1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7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D580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68 - 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44C6" w14:textId="5478A08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3F64" w14:textId="1A29D70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6 - 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28A" w14:textId="27125B2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5F59" w14:textId="38F5310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- 1.4</w:t>
            </w:r>
            <w:r w:rsidR="00E259B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E1F11" w:rsidRPr="001E5510" w14:paraId="076AE268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D434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Riau island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B65E" w14:textId="53464F4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3.4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0812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17 - 5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5ECC" w14:textId="5040EA93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A428" w14:textId="2BFDFAE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62 - 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69AD" w14:textId="51B4D6C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E259B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ED8" w14:textId="1CE804C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E259BC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- 1.</w:t>
            </w:r>
            <w:r w:rsidR="00E259BC"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EE1F11" w:rsidRPr="001E5510" w14:paraId="777901F5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55A9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Jakar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F41E" w14:textId="7B0143D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5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228A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65 - 3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DF20" w14:textId="7B1E01EE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A40B" w14:textId="41C3FFE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47 - 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689" w14:textId="0707C393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45C3" w14:textId="1312B8DB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- 1.4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E1F11" w:rsidRPr="001E5510" w14:paraId="35ED56BD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614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West Jav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E3B1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4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2D5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0.93 - 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D93" w14:textId="0A5B5AEE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9316" w14:textId="62D61AB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3 - -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6EF0" w14:textId="5A2125CC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CA7" w14:textId="6D2EE9D8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- 0.6</w:t>
            </w:r>
            <w:r w:rsidR="00E259BC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E1F11" w:rsidRPr="001E5510" w14:paraId="31A083D3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62DB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Central Jav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4F5D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7A87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0.82 - 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5B6B" w14:textId="67CEBCFB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F190" w14:textId="642FA08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8 - -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E50C" w14:textId="2415320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259BC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DEFF" w14:textId="2CC7793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- 0.6</w:t>
            </w:r>
            <w:r w:rsidR="00E259B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E1F11" w:rsidRPr="001E5510" w14:paraId="6795EAB9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0F6A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Yogyakar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4693" w14:textId="44841DC5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eastAsia="en-ID"/>
              </w:rPr>
              <w:t>Refere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52FD" w14:textId="77777777" w:rsidR="00EE1F11" w:rsidRPr="001E5510" w:rsidRDefault="00EE1F11" w:rsidP="00EE1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88BB" w14:textId="4319A1F9" w:rsidR="00EE1F11" w:rsidRPr="001E5510" w:rsidRDefault="00EE1F11" w:rsidP="00EE1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EE1F11">
              <w:rPr>
                <w:rFonts w:ascii="Calibri" w:eastAsia="Times New Roman" w:hAnsi="Calibri" w:cs="Calibri"/>
                <w:color w:val="000000"/>
                <w:lang w:eastAsia="en-ID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917" w14:textId="77777777" w:rsidR="00EE1F11" w:rsidRPr="001E5510" w:rsidRDefault="00EE1F11" w:rsidP="00EE1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1F4" w14:textId="23098BFB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02C4" w14:textId="3A5B762F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7 - 1.15</w:t>
            </w:r>
          </w:p>
        </w:tc>
      </w:tr>
      <w:tr w:rsidR="00EE1F11" w:rsidRPr="001E5510" w14:paraId="6CC1C898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AD05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East Jav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95A6" w14:textId="12EDCD9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9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CC75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29 - 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8577" w14:textId="76DC075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DB5B" w14:textId="520FE23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53 – 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394" w14:textId="33901AF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3694" w14:textId="5482E1C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- 0.8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E1F11" w:rsidRPr="001E5510" w14:paraId="7BFDA6A4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095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Bante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2D96" w14:textId="2BF48B2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BE32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37 - 3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2A73" w14:textId="009F04A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703" w14:textId="586FC40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0 - -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83E2" w14:textId="28F6FF1E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E259B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4E1D" w14:textId="156556C1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1 - 0.86</w:t>
            </w:r>
          </w:p>
        </w:tc>
      </w:tr>
      <w:tr w:rsidR="00EE1F11" w:rsidRPr="001E5510" w14:paraId="48FEFFA2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E84C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Bal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C3B" w14:textId="067D1A4C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9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3722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21 - 3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F9ED" w14:textId="5C21083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C90" w14:textId="52BFEDC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60 - 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26A1" w14:textId="45E5D3CB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E259B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D1EB" w14:textId="758C9D9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E259B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- 1.3</w:t>
            </w:r>
            <w:r w:rsidR="00E259BC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E1F11" w:rsidRPr="001E5510" w14:paraId="3691428B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CCD4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West Nusa Tenggar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DF32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5682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0.71 - 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8ECC" w14:textId="2E02D32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EC39" w14:textId="4B535F6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01 - -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FE74" w14:textId="610B2B6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259B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760" w14:textId="24EF4C8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- 0.6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E1F11" w:rsidRPr="001E5510" w14:paraId="5A80568A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B213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East Nusa Tenggar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C1A" w14:textId="7FDF0B5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2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FC2F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45 - 3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6FA4" w14:textId="38FCDAF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B4E1" w14:textId="6D2F3A4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06 - -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EE75" w14:textId="2517357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ECBA" w14:textId="1C1756A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E259BC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- 0.7</w:t>
            </w:r>
            <w:r w:rsidR="00E259B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E1F11" w:rsidRPr="001E5510" w14:paraId="0EE73EB4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41A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West Kalimanta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65C" w14:textId="722EB44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7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7B1C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74 - 4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CC65" w14:textId="5FC5B4E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15C1" w14:textId="1152144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86 - -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FDC" w14:textId="495E9B3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E259B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E9C7" w14:textId="4F76B98B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- 1.4</w:t>
            </w:r>
            <w:r w:rsidR="00E259B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E1F11" w:rsidRPr="001E5510" w14:paraId="6386A88A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6D6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Central Kalimanta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978" w14:textId="027E436C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4F63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49 - 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44AE" w14:textId="60F1960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E7F" w14:textId="46662A4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0 - 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EE93" w14:textId="3C62881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EE1F11">
              <w:rPr>
                <w:rFonts w:ascii="Calibri" w:eastAsia="Times New Roman" w:hAnsi="Calibri" w:cs="Calibri"/>
                <w:color w:val="000000"/>
                <w:lang w:eastAsia="en-ID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81C" w14:textId="77777777" w:rsidR="00EE1F11" w:rsidRPr="001E5510" w:rsidRDefault="00EE1F11" w:rsidP="00EE1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EE1F11" w:rsidRPr="001E5510" w14:paraId="780956EA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554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South Kalimanta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045" w14:textId="6883C483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4F38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35 - 3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DD40" w14:textId="36B071C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CC26" w14:textId="2812A03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5 - -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6DC" w14:textId="688BADD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259BC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5395" w14:textId="5E2B37C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259B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- 1.0</w:t>
            </w:r>
            <w:r w:rsidR="00E259B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E1F11" w:rsidRPr="001E5510" w14:paraId="5A8E1B57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3C68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East Kalimanta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CBF" w14:textId="1C9F7A5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5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C9B6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65 - 3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54C2" w14:textId="54B4B0B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8A3D" w14:textId="3AEA014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65 - 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385A" w14:textId="4D2D053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E259B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A7A4" w14:textId="4313243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259BC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- 1.0</w:t>
            </w:r>
            <w:r w:rsidR="00E259BC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E1F11" w:rsidRPr="001E5510" w14:paraId="74FD4133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AD80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lastRenderedPageBreak/>
              <w:t>North Sulawes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D99E" w14:textId="79C28AB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3.6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8599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20 - 5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1A86" w14:textId="554E7BF1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549" w14:textId="707EA1B0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04 - -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0A9D" w14:textId="16E420B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259B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B62" w14:textId="4CDAB9A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22 - 0.6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E1F11" w:rsidRPr="001E5510" w14:paraId="47AC3A96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3272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Central Sulawes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F10" w14:textId="7C4ED69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5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B5E0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67 - 3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CC7" w14:textId="3E45D2B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E64B" w14:textId="05A35998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3 - -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A994" w14:textId="57F2F7D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E259B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86E8" w14:textId="1693916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259BC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- 1.0</w:t>
            </w:r>
            <w:r w:rsidR="00E259B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E1F11" w:rsidRPr="001E5510" w14:paraId="547DBF3A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7132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South Sulawes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69CC" w14:textId="19E9C63B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9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A0C3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30 - 3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10A9" w14:textId="285ECE5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0999" w14:textId="3F32B63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00 - -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0321" w14:textId="0E7A3FC3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CF1" w14:textId="6E2BF95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24 - 0.6</w:t>
            </w:r>
            <w:r w:rsidR="00E259B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E1F11" w:rsidRPr="001E5510" w14:paraId="6BF50D5A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0090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Southeast Sulawes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951D" w14:textId="54C14B3B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3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5CAA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50 - 3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CB83" w14:textId="25BEF7A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DB1" w14:textId="1785B84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17 - -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B59E" w14:textId="6D922EB5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E259B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1D5" w14:textId="7CC032D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26 - 0.7</w:t>
            </w:r>
            <w:r w:rsidR="00E259BC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E1F11" w:rsidRPr="001E5510" w14:paraId="16B6756C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1FA5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Gorontal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D0C9" w14:textId="59DC28D1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3.0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92AD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84 - 4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C0A7" w14:textId="5AAACDAC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9D4A" w14:textId="73B0D02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11 - -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D276" w14:textId="084C380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C3A5" w14:textId="6143A828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- 0.80</w:t>
            </w:r>
          </w:p>
        </w:tc>
      </w:tr>
      <w:tr w:rsidR="00EE1F11" w:rsidRPr="001E5510" w14:paraId="02C362D7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79F6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West Sulawes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862" w14:textId="7B7C0F8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9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E61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24 - 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4A3F" w14:textId="4BA63ED9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36C5" w14:textId="1AF37FDF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27 - -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F2EA" w14:textId="27A6CF8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E290" w14:textId="267906A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E259BC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- 0.5</w:t>
            </w:r>
            <w:r w:rsidR="00E259B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E1F11" w:rsidRPr="001E5510" w14:paraId="10A4EBCE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23F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Maluk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40F3" w14:textId="4E471C7E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4.2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6E63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73 - 6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AA13" w14:textId="06C6D63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7A22" w14:textId="7FFB09C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92 - -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6576" w14:textId="2EF3599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E259B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40E" w14:textId="3C71D688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E259BC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- 0.70</w:t>
            </w:r>
          </w:p>
        </w:tc>
      </w:tr>
      <w:tr w:rsidR="00EE1F11" w:rsidRPr="001E5510" w14:paraId="4BB70488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F296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North Maluk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398A" w14:textId="3BCE85A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3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1CD4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50 - 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C59C" w14:textId="378E2F3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CE48" w14:textId="3479FDD3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16 - -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D7A" w14:textId="2566F5D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5BC2" w14:textId="0ECB3D41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19 - 0.5</w:t>
            </w:r>
            <w:r w:rsidR="00E259BC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E1F11" w:rsidRPr="001E5510" w14:paraId="6FB6C4DC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B457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West Papua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CC3" w14:textId="2B5404B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3.29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8E8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09 - 5.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DB1" w14:textId="1A93D15A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F19" w14:textId="495461A4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1.34 - -0.6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A5DB" w14:textId="2CBA4603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B01B" w14:textId="5D349CAB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19 - 0.60</w:t>
            </w:r>
          </w:p>
        </w:tc>
      </w:tr>
      <w:tr w:rsidR="00EE1F11" w:rsidRPr="001E5510" w14:paraId="79E19F6A" w14:textId="77777777" w:rsidTr="0019174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2FF2" w14:textId="77777777" w:rsidR="00EE1F11" w:rsidRPr="001E5510" w:rsidRDefault="00EE1F11" w:rsidP="00EE1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Papu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32DA" w14:textId="5371A532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2.6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AA2A" w14:textId="77777777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1.58 - 4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E65A" w14:textId="4555EA4F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BD0D" w14:textId="5CB3FC66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-0.93 - -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C5199" w14:textId="38B05041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259B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2510" w14:textId="501EF3AD" w:rsidR="00EE1F11" w:rsidRPr="001E5510" w:rsidRDefault="00EE1F11" w:rsidP="00EE1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>
              <w:rPr>
                <w:rFonts w:ascii="Calibri" w:hAnsi="Calibri" w:cs="Calibri"/>
                <w:color w:val="000000"/>
              </w:rPr>
              <w:t>0.17 - 0.</w:t>
            </w:r>
            <w:r w:rsidR="00E259BC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191740" w:rsidRPr="001E5510" w14:paraId="2F8D54F2" w14:textId="77777777" w:rsidTr="00191740">
        <w:trPr>
          <w:trHeight w:val="290"/>
        </w:trPr>
        <w:tc>
          <w:tcPr>
            <w:tcW w:w="126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E1A" w14:textId="6DDFB446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proofErr w:type="spellStart"/>
            <w:proofErr w:type="gramStart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a</w:t>
            </w:r>
            <w:proofErr w:type="spellEnd"/>
            <w:proofErr w:type="gramEnd"/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 xml:space="preserve"> Adjusted for survey year, child's age, birth order, </w:t>
            </w:r>
            <w:r w:rsidR="00BD0467">
              <w:rPr>
                <w:rFonts w:ascii="Calibri" w:eastAsia="Times New Roman" w:hAnsi="Calibri" w:cs="Calibri"/>
                <w:color w:val="000000"/>
                <w:lang w:eastAsia="en-ID"/>
              </w:rPr>
              <w:t>residence</w:t>
            </w:r>
            <w:r w:rsidR="00BD0467"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,</w:t>
            </w:r>
            <w:r w:rsidR="00BD0467">
              <w:rPr>
                <w:rFonts w:ascii="Calibri" w:eastAsia="Times New Roman" w:hAnsi="Calibri" w:cs="Calibri"/>
                <w:color w:val="000000"/>
                <w:lang w:eastAsia="en-ID"/>
              </w:rPr>
              <w:t xml:space="preserve"> </w:t>
            </w: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household wealth, ANC quality, and women's labour force participation</w:t>
            </w:r>
          </w:p>
        </w:tc>
      </w:tr>
      <w:tr w:rsidR="00191740" w:rsidRPr="001E5510" w14:paraId="1DDA4B57" w14:textId="77777777" w:rsidTr="00191740">
        <w:trPr>
          <w:trHeight w:val="290"/>
        </w:trPr>
        <w:tc>
          <w:tcPr>
            <w:tcW w:w="126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9829" w14:textId="42D088DE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 xml:space="preserve">b Adjusted for survey year, child's age, household wealth, number of ANC visits, ANC quality, </w:t>
            </w:r>
            <w:r w:rsidR="009C2AE4">
              <w:rPr>
                <w:rFonts w:ascii="Calibri" w:eastAsia="Times New Roman" w:hAnsi="Calibri" w:cs="Calibri"/>
                <w:color w:val="000000"/>
                <w:lang w:eastAsia="en-ID"/>
              </w:rPr>
              <w:t xml:space="preserve">ANC consultation, </w:t>
            </w: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women's labour force participation, and women's education and knowledge level</w:t>
            </w:r>
          </w:p>
        </w:tc>
      </w:tr>
      <w:tr w:rsidR="00191740" w:rsidRPr="001E5510" w14:paraId="587A126A" w14:textId="77777777" w:rsidTr="00191740">
        <w:trPr>
          <w:trHeight w:val="290"/>
        </w:trPr>
        <w:tc>
          <w:tcPr>
            <w:tcW w:w="126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1867" w14:textId="1D5C9CF2" w:rsidR="001E5510" w:rsidRPr="001E5510" w:rsidRDefault="001E5510" w:rsidP="001E5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1E5510">
              <w:rPr>
                <w:rFonts w:ascii="Calibri" w:eastAsia="Times New Roman" w:hAnsi="Calibri" w:cs="Calibri"/>
                <w:color w:val="000000"/>
                <w:lang w:eastAsia="en-ID"/>
              </w:rPr>
              <w:t>c Adjusted for survey year, child's age, household wealth, agricultural land ownership, ANC quality, women's labour force participation, and women's education and knowledge level</w:t>
            </w:r>
          </w:p>
        </w:tc>
      </w:tr>
    </w:tbl>
    <w:p w14:paraId="0DB7A595" w14:textId="77777777" w:rsidR="001E5510" w:rsidRDefault="001E5510"/>
    <w:sectPr w:rsidR="001E5510" w:rsidSect="001E55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510"/>
    <w:rsid w:val="00191740"/>
    <w:rsid w:val="001E5510"/>
    <w:rsid w:val="00364D06"/>
    <w:rsid w:val="0061350D"/>
    <w:rsid w:val="009C2AE4"/>
    <w:rsid w:val="00B15D67"/>
    <w:rsid w:val="00B54963"/>
    <w:rsid w:val="00BD0467"/>
    <w:rsid w:val="00C30386"/>
    <w:rsid w:val="00E20BBA"/>
    <w:rsid w:val="00E259BC"/>
    <w:rsid w:val="00EE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7C5520"/>
  <w15:chartTrackingRefBased/>
  <w15:docId w15:val="{F5EC84D2-934A-4C60-90FA-95FEF783D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5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2</cp:revision>
  <dcterms:created xsi:type="dcterms:W3CDTF">2019-07-14T14:43:00Z</dcterms:created>
  <dcterms:modified xsi:type="dcterms:W3CDTF">2019-07-14T14:43:00Z</dcterms:modified>
</cp:coreProperties>
</file>